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02D12" w14:textId="19A8348C" w:rsidR="00475AFE" w:rsidRDefault="00475AFE" w:rsidP="00FF5C74">
      <w:pPr>
        <w:rPr>
          <w:rFonts w:ascii="Arial" w:hAnsi="Arial" w:cs="Arial"/>
          <w:sz w:val="24"/>
          <w:szCs w:val="24"/>
          <w:lang w:val="en-US"/>
        </w:rPr>
      </w:pPr>
    </w:p>
    <w:p w14:paraId="0DAA80A8" w14:textId="640E0D4D" w:rsidR="00CD52F1" w:rsidRPr="003B0F02" w:rsidRDefault="00CD52F1" w:rsidP="00CD52F1">
      <w:pPr>
        <w:rPr>
          <w:rFonts w:ascii="Arial" w:hAnsi="Arial" w:cs="Arial"/>
          <w:i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6</w:t>
      </w:r>
      <w:r w:rsidRPr="00D30513"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75AFE">
        <w:rPr>
          <w:rFonts w:ascii="Arial" w:hAnsi="Arial" w:cs="Arial"/>
          <w:sz w:val="24"/>
          <w:szCs w:val="24"/>
          <w:lang w:val="en-US"/>
        </w:rPr>
        <w:t xml:space="preserve">Sequences of inserts in plasmids </w:t>
      </w:r>
      <w:r w:rsidR="00BC3872">
        <w:rPr>
          <w:rFonts w:ascii="Arial" w:hAnsi="Arial" w:cs="Arial"/>
          <w:sz w:val="24"/>
          <w:szCs w:val="24"/>
          <w:lang w:val="en-US"/>
        </w:rPr>
        <w:t>used for expression of Yfr1 and its mutated versions</w:t>
      </w:r>
      <w:r w:rsidRPr="00475AFE">
        <w:rPr>
          <w:rFonts w:ascii="Arial" w:hAnsi="Arial" w:cs="Arial"/>
          <w:i/>
          <w:sz w:val="24"/>
          <w:szCs w:val="24"/>
          <w:lang w:val="en-US"/>
        </w:rPr>
        <w:t>.</w:t>
      </w:r>
    </w:p>
    <w:tbl>
      <w:tblPr>
        <w:tblStyle w:val="Tablaconcuadrcula"/>
        <w:tblW w:w="8642" w:type="dxa"/>
        <w:tblLayout w:type="fixed"/>
        <w:tblLook w:val="04A0" w:firstRow="1" w:lastRow="0" w:firstColumn="1" w:lastColumn="0" w:noHBand="0" w:noVBand="1"/>
      </w:tblPr>
      <w:tblGrid>
        <w:gridCol w:w="988"/>
        <w:gridCol w:w="6237"/>
        <w:gridCol w:w="1417"/>
      </w:tblGrid>
      <w:tr w:rsidR="00CD52F1" w:rsidRPr="00524AAD" w14:paraId="08F548E4" w14:textId="77777777" w:rsidTr="008D3777">
        <w:trPr>
          <w:trHeight w:val="414"/>
        </w:trPr>
        <w:tc>
          <w:tcPr>
            <w:tcW w:w="988" w:type="dxa"/>
          </w:tcPr>
          <w:p w14:paraId="6116647A" w14:textId="77777777" w:rsidR="00CD52F1" w:rsidRPr="00E04CAE" w:rsidRDefault="00CD52F1" w:rsidP="008D3777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E04CAE">
              <w:rPr>
                <w:rFonts w:ascii="Arial" w:hAnsi="Arial" w:cs="Arial"/>
                <w:b/>
                <w:sz w:val="20"/>
                <w:szCs w:val="18"/>
                <w:lang w:val="en-US"/>
              </w:rPr>
              <w:t>Plasmid</w:t>
            </w:r>
          </w:p>
        </w:tc>
        <w:tc>
          <w:tcPr>
            <w:tcW w:w="6237" w:type="dxa"/>
          </w:tcPr>
          <w:p w14:paraId="3319860C" w14:textId="77777777" w:rsidR="00CD52F1" w:rsidRPr="00E04CAE" w:rsidRDefault="00CD52F1" w:rsidP="008D3777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E04CAE">
              <w:rPr>
                <w:rFonts w:ascii="Arial" w:hAnsi="Arial" w:cs="Arial"/>
                <w:b/>
                <w:sz w:val="20"/>
                <w:szCs w:val="18"/>
                <w:lang w:val="en-US"/>
              </w:rPr>
              <w:t>Sequence</w:t>
            </w:r>
          </w:p>
        </w:tc>
        <w:tc>
          <w:tcPr>
            <w:tcW w:w="1417" w:type="dxa"/>
          </w:tcPr>
          <w:p w14:paraId="75383925" w14:textId="77777777" w:rsidR="00CD52F1" w:rsidRPr="00E04CAE" w:rsidRDefault="00CD52F1" w:rsidP="008D3777">
            <w:pPr>
              <w:rPr>
                <w:rFonts w:ascii="Arial" w:hAnsi="Arial" w:cs="Arial"/>
                <w:b/>
                <w:sz w:val="20"/>
                <w:szCs w:val="18"/>
                <w:lang w:val="en-US"/>
              </w:rPr>
            </w:pPr>
            <w:r w:rsidRPr="00E04CAE">
              <w:rPr>
                <w:rFonts w:ascii="Arial" w:hAnsi="Arial" w:cs="Arial"/>
                <w:b/>
                <w:sz w:val="20"/>
                <w:szCs w:val="18"/>
                <w:lang w:val="en-US"/>
              </w:rPr>
              <w:t>Description</w:t>
            </w:r>
          </w:p>
        </w:tc>
      </w:tr>
      <w:tr w:rsidR="00CD52F1" w:rsidRPr="00524AAD" w14:paraId="59195332" w14:textId="77777777" w:rsidTr="008D3777">
        <w:tc>
          <w:tcPr>
            <w:tcW w:w="988" w:type="dxa"/>
          </w:tcPr>
          <w:p w14:paraId="44F9FD76" w14:textId="77777777" w:rsidR="00CD52F1" w:rsidRPr="00E04CAE" w:rsidRDefault="00CD52F1" w:rsidP="008D37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E04CAE">
              <w:rPr>
                <w:rFonts w:ascii="Arial" w:hAnsi="Arial" w:cs="Arial"/>
                <w:sz w:val="20"/>
                <w:szCs w:val="18"/>
                <w:lang w:val="en-US"/>
              </w:rPr>
              <w:t>pMBA1</w:t>
            </w:r>
          </w:p>
        </w:tc>
        <w:tc>
          <w:tcPr>
            <w:tcW w:w="6237" w:type="dxa"/>
          </w:tcPr>
          <w:p w14:paraId="457D7F45" w14:textId="77777777" w:rsidR="00CD52F1" w:rsidRPr="00E04CAE" w:rsidRDefault="00CD52F1" w:rsidP="008D37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E04CAE">
              <w:rPr>
                <w:rFonts w:ascii="Arial" w:hAnsi="Arial" w:cs="Arial"/>
                <w:sz w:val="20"/>
                <w:szCs w:val="18"/>
                <w:highlight w:val="lightGray"/>
                <w:lang w:val="en-US"/>
              </w:rPr>
              <w:t>AGCGGAGACGCATGTTTCCGTTCACTCCTCACACCACACTCCGCCCGGACTACTGTTCGGGCGGTTCCTT</w:t>
            </w:r>
            <w:r w:rsidRPr="00E04CAE">
              <w:rPr>
                <w:rFonts w:ascii="Arial" w:hAnsi="Arial" w:cs="Arial"/>
                <w:sz w:val="20"/>
                <w:szCs w:val="18"/>
                <w:lang w:val="en-US"/>
              </w:rPr>
              <w:t>ATGTATTACATAAATTCTTTAGCTTCTTTGCAAATGTA</w:t>
            </w:r>
            <w:r w:rsidRPr="00E04CAE">
              <w:rPr>
                <w:rFonts w:ascii="Arial" w:hAnsi="Arial" w:cs="Arial"/>
                <w:color w:val="2E74B5" w:themeColor="accent1" w:themeShade="BF"/>
                <w:sz w:val="20"/>
                <w:szCs w:val="18"/>
                <w:lang w:val="en-US"/>
              </w:rPr>
              <w:t>TCTAGA</w:t>
            </w:r>
          </w:p>
        </w:tc>
        <w:tc>
          <w:tcPr>
            <w:tcW w:w="1417" w:type="dxa"/>
          </w:tcPr>
          <w:p w14:paraId="7A884704" w14:textId="77777777" w:rsidR="00CD52F1" w:rsidRPr="00E04CAE" w:rsidRDefault="00CD52F1" w:rsidP="008D37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E04CAE">
              <w:rPr>
                <w:rFonts w:ascii="Arial" w:hAnsi="Arial" w:cs="Arial"/>
                <w:sz w:val="20"/>
                <w:szCs w:val="18"/>
                <w:lang w:val="en-US"/>
              </w:rPr>
              <w:t>Yfr1</w:t>
            </w:r>
          </w:p>
        </w:tc>
      </w:tr>
      <w:tr w:rsidR="00CD52F1" w:rsidRPr="00524AAD" w14:paraId="3CC3AF49" w14:textId="77777777" w:rsidTr="008D3777">
        <w:tc>
          <w:tcPr>
            <w:tcW w:w="988" w:type="dxa"/>
          </w:tcPr>
          <w:p w14:paraId="3B9990FD" w14:textId="77777777" w:rsidR="00CD52F1" w:rsidRPr="00E04CAE" w:rsidRDefault="00CD52F1" w:rsidP="008D37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E04CAE">
              <w:rPr>
                <w:rFonts w:ascii="Arial" w:hAnsi="Arial" w:cs="Arial"/>
                <w:sz w:val="20"/>
                <w:szCs w:val="18"/>
                <w:lang w:val="en-US"/>
              </w:rPr>
              <w:t>pMBA13</w:t>
            </w:r>
          </w:p>
        </w:tc>
        <w:tc>
          <w:tcPr>
            <w:tcW w:w="6237" w:type="dxa"/>
          </w:tcPr>
          <w:p w14:paraId="0D5BFC00" w14:textId="77777777" w:rsidR="00CD52F1" w:rsidRPr="00E04CAE" w:rsidRDefault="00CD52F1" w:rsidP="008D37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E04CAE">
              <w:rPr>
                <w:rFonts w:ascii="Arial" w:hAnsi="Arial" w:cs="Arial"/>
                <w:sz w:val="20"/>
                <w:szCs w:val="18"/>
                <w:highlight w:val="lightGray"/>
                <w:lang w:val="en-US"/>
              </w:rPr>
              <w:t>AGCGGAGACGCATGTTTCCGTTCACTCCTC</w:t>
            </w:r>
            <w:r w:rsidRPr="00E04CAE">
              <w:rPr>
                <w:rFonts w:ascii="Arial" w:hAnsi="Arial" w:cs="Arial"/>
                <w:color w:val="FF0000"/>
                <w:sz w:val="20"/>
                <w:szCs w:val="18"/>
                <w:highlight w:val="lightGray"/>
                <w:lang w:val="en-US"/>
              </w:rPr>
              <w:t>TG</w:t>
            </w:r>
            <w:r w:rsidRPr="00E04CAE">
              <w:rPr>
                <w:rFonts w:ascii="Arial" w:hAnsi="Arial" w:cs="Arial"/>
                <w:sz w:val="20"/>
                <w:szCs w:val="18"/>
                <w:highlight w:val="lightGray"/>
                <w:lang w:val="en-US"/>
              </w:rPr>
              <w:t>ACCACACTCCGCCCGGACTACTGTTCGGGCGGTTCCTT</w:t>
            </w:r>
            <w:r w:rsidRPr="00E04CAE">
              <w:rPr>
                <w:rFonts w:ascii="Arial" w:hAnsi="Arial" w:cs="Arial"/>
                <w:sz w:val="20"/>
                <w:szCs w:val="18"/>
                <w:lang w:val="en-US"/>
              </w:rPr>
              <w:t>ATGTATTACATAAATTCTTTAGCTTCTTTGCAAATGTA</w:t>
            </w:r>
            <w:r w:rsidRPr="00E04CAE">
              <w:rPr>
                <w:rFonts w:ascii="Arial" w:hAnsi="Arial" w:cs="Arial"/>
                <w:color w:val="2E74B5" w:themeColor="accent1" w:themeShade="BF"/>
                <w:sz w:val="20"/>
                <w:szCs w:val="18"/>
                <w:lang w:val="en-US"/>
              </w:rPr>
              <w:t>TCTAGA</w:t>
            </w:r>
          </w:p>
        </w:tc>
        <w:tc>
          <w:tcPr>
            <w:tcW w:w="1417" w:type="dxa"/>
          </w:tcPr>
          <w:p w14:paraId="1CDF476C" w14:textId="77777777" w:rsidR="00CD52F1" w:rsidRPr="00E04CAE" w:rsidRDefault="00CD52F1" w:rsidP="008D37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E04CAE">
              <w:rPr>
                <w:rFonts w:ascii="Arial" w:hAnsi="Arial" w:cs="Arial"/>
                <w:sz w:val="20"/>
                <w:szCs w:val="18"/>
                <w:lang w:val="en-US"/>
              </w:rPr>
              <w:t>Yfr1_UG</w:t>
            </w:r>
          </w:p>
        </w:tc>
      </w:tr>
      <w:tr w:rsidR="00CD52F1" w:rsidRPr="00524AAD" w14:paraId="23EB0509" w14:textId="77777777" w:rsidTr="008D3777">
        <w:tc>
          <w:tcPr>
            <w:tcW w:w="988" w:type="dxa"/>
          </w:tcPr>
          <w:p w14:paraId="3A284E13" w14:textId="77777777" w:rsidR="00CD52F1" w:rsidRPr="00E04CAE" w:rsidRDefault="00CD52F1" w:rsidP="008D37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E04CAE">
              <w:rPr>
                <w:rFonts w:ascii="Arial" w:hAnsi="Arial" w:cs="Arial"/>
                <w:sz w:val="20"/>
                <w:szCs w:val="18"/>
                <w:lang w:val="en-US"/>
              </w:rPr>
              <w:t>pMBA15</w:t>
            </w:r>
          </w:p>
        </w:tc>
        <w:tc>
          <w:tcPr>
            <w:tcW w:w="6237" w:type="dxa"/>
          </w:tcPr>
          <w:p w14:paraId="3747FE7A" w14:textId="77777777" w:rsidR="00CD52F1" w:rsidRPr="00E04CAE" w:rsidRDefault="00CD52F1" w:rsidP="008D37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E04CAE">
              <w:rPr>
                <w:rFonts w:ascii="Arial" w:hAnsi="Arial" w:cs="Arial"/>
                <w:sz w:val="20"/>
                <w:szCs w:val="18"/>
                <w:highlight w:val="lightGray"/>
                <w:lang w:val="en-US"/>
              </w:rPr>
              <w:t>AGCGGAGACGCATGTTTCCGTTCACT</w:t>
            </w:r>
            <w:r w:rsidRPr="00E04CAE">
              <w:rPr>
                <w:rFonts w:ascii="Arial" w:hAnsi="Arial" w:cs="Arial"/>
                <w:color w:val="FF0000"/>
                <w:sz w:val="20"/>
                <w:szCs w:val="18"/>
                <w:highlight w:val="lightGray"/>
                <w:lang w:val="en-US"/>
              </w:rPr>
              <w:t>AAAA</w:t>
            </w:r>
            <w:r w:rsidRPr="00E04CAE">
              <w:rPr>
                <w:rFonts w:ascii="Arial" w:hAnsi="Arial" w:cs="Arial"/>
                <w:sz w:val="20"/>
                <w:szCs w:val="18"/>
                <w:highlight w:val="lightGray"/>
                <w:lang w:val="en-US"/>
              </w:rPr>
              <w:t>ACACCACACTCCGCCCGGACTACTGTTCGGGCGGTTCCTT</w:t>
            </w:r>
            <w:r w:rsidRPr="00E04CAE">
              <w:rPr>
                <w:rFonts w:ascii="Arial" w:hAnsi="Arial" w:cs="Arial"/>
                <w:sz w:val="20"/>
                <w:szCs w:val="18"/>
                <w:lang w:val="en-US"/>
              </w:rPr>
              <w:t>ATGTATTACATAAATTCTTTAGCTTCTTTGCAAATGTA</w:t>
            </w:r>
            <w:r w:rsidRPr="00E04CAE">
              <w:rPr>
                <w:rFonts w:ascii="Arial" w:hAnsi="Arial" w:cs="Arial"/>
                <w:color w:val="2E74B5" w:themeColor="accent1" w:themeShade="BF"/>
                <w:sz w:val="20"/>
                <w:szCs w:val="18"/>
                <w:lang w:val="en-US"/>
              </w:rPr>
              <w:t>TCTAGA</w:t>
            </w:r>
          </w:p>
        </w:tc>
        <w:tc>
          <w:tcPr>
            <w:tcW w:w="1417" w:type="dxa"/>
          </w:tcPr>
          <w:p w14:paraId="5FFA6469" w14:textId="77777777" w:rsidR="00CD52F1" w:rsidRPr="00E04CAE" w:rsidRDefault="00CD52F1" w:rsidP="008D3777">
            <w:pPr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E04CAE">
              <w:rPr>
                <w:rFonts w:ascii="Arial" w:hAnsi="Arial" w:cs="Arial"/>
                <w:sz w:val="20"/>
                <w:szCs w:val="18"/>
                <w:lang w:val="en-US"/>
              </w:rPr>
              <w:t>Yfr1_AAAA</w:t>
            </w:r>
          </w:p>
        </w:tc>
      </w:tr>
    </w:tbl>
    <w:p w14:paraId="0A2CEB89" w14:textId="77777777" w:rsidR="00CD52F1" w:rsidRDefault="00CD52F1" w:rsidP="00CD52F1">
      <w:pPr>
        <w:rPr>
          <w:rFonts w:ascii="Arial" w:hAnsi="Arial" w:cs="Arial"/>
          <w:sz w:val="24"/>
          <w:szCs w:val="24"/>
          <w:lang w:val="en-US"/>
        </w:rPr>
      </w:pPr>
    </w:p>
    <w:p w14:paraId="7854A242" w14:textId="4342A02B" w:rsidR="00CD52F1" w:rsidRPr="003B0F02" w:rsidRDefault="00CD52F1" w:rsidP="00CD52F1">
      <w:pPr>
        <w:rPr>
          <w:rFonts w:ascii="Arial" w:hAnsi="Arial" w:cs="Arial"/>
          <w:sz w:val="18"/>
          <w:szCs w:val="24"/>
          <w:lang w:val="en-US"/>
        </w:rPr>
      </w:pPr>
      <w:r w:rsidRPr="003B0F02">
        <w:rPr>
          <w:rFonts w:ascii="Arial" w:hAnsi="Arial" w:cs="Arial"/>
          <w:sz w:val="18"/>
          <w:szCs w:val="24"/>
          <w:lang w:val="en-US"/>
        </w:rPr>
        <w:t xml:space="preserve">Grey shadowed letters indicate the </w:t>
      </w:r>
      <w:r w:rsidRPr="00BC3872">
        <w:rPr>
          <w:rFonts w:ascii="Arial" w:hAnsi="Arial" w:cs="Arial"/>
          <w:sz w:val="18"/>
          <w:szCs w:val="24"/>
          <w:lang w:val="en-US"/>
        </w:rPr>
        <w:t>Yfr1</w:t>
      </w:r>
      <w:r w:rsidRPr="003B0F02">
        <w:rPr>
          <w:rFonts w:ascii="Arial" w:hAnsi="Arial" w:cs="Arial"/>
          <w:sz w:val="18"/>
          <w:szCs w:val="24"/>
          <w:lang w:val="en-US"/>
        </w:rPr>
        <w:t xml:space="preserve"> sequence. Modified</w:t>
      </w:r>
      <w:r>
        <w:rPr>
          <w:rFonts w:ascii="Arial" w:hAnsi="Arial" w:cs="Arial"/>
          <w:sz w:val="18"/>
          <w:szCs w:val="24"/>
          <w:lang w:val="en-US"/>
        </w:rPr>
        <w:t xml:space="preserve"> nucleotides are marked in red. </w:t>
      </w:r>
      <w:r w:rsidRPr="003B0F02">
        <w:rPr>
          <w:rFonts w:ascii="Arial" w:hAnsi="Arial" w:cs="Arial"/>
          <w:sz w:val="18"/>
          <w:szCs w:val="24"/>
          <w:lang w:val="en-US"/>
        </w:rPr>
        <w:t xml:space="preserve">XbaI restriction site used for cloning is </w:t>
      </w:r>
      <w:r w:rsidR="00BC3872">
        <w:rPr>
          <w:rFonts w:ascii="Arial" w:hAnsi="Arial" w:cs="Arial"/>
          <w:sz w:val="18"/>
          <w:szCs w:val="24"/>
          <w:lang w:val="en-US"/>
        </w:rPr>
        <w:t>shown</w:t>
      </w:r>
      <w:r w:rsidRPr="003B0F02">
        <w:rPr>
          <w:rFonts w:ascii="Arial" w:hAnsi="Arial" w:cs="Arial"/>
          <w:sz w:val="18"/>
          <w:szCs w:val="24"/>
          <w:lang w:val="en-US"/>
        </w:rPr>
        <w:t xml:space="preserve"> in blue.</w:t>
      </w:r>
    </w:p>
    <w:p w14:paraId="7F4A28E3" w14:textId="497BEEDB" w:rsidR="00AC1253" w:rsidRPr="00EC3F53" w:rsidRDefault="00AC1253" w:rsidP="0015135D">
      <w:bookmarkStart w:id="0" w:name="_GoBack"/>
      <w:bookmarkEnd w:id="0"/>
    </w:p>
    <w:sectPr w:rsidR="00AC1253" w:rsidRPr="00EC3F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5v0x99nvrzpmeapw1x9wv3590wwz2xx0s5&quot;&gt;paper_Yfr1&lt;record-ids&gt;&lt;item&gt;10&lt;/item&gt;&lt;item&gt;11&lt;/item&gt;&lt;item&gt;28&lt;/item&gt;&lt;item&gt;40&lt;/item&gt;&lt;item&gt;56&lt;/item&gt;&lt;item&gt;57&lt;/item&gt;&lt;item&gt;58&lt;/item&gt;&lt;item&gt;59&lt;/item&gt;&lt;/record-ids&gt;&lt;/item&gt;&lt;/Libraries&gt;"/>
  </w:docVars>
  <w:rsids>
    <w:rsidRoot w:val="001E19A5"/>
    <w:rsid w:val="00034B08"/>
    <w:rsid w:val="00036D75"/>
    <w:rsid w:val="00053F9A"/>
    <w:rsid w:val="0008152F"/>
    <w:rsid w:val="000B08BF"/>
    <w:rsid w:val="00101C81"/>
    <w:rsid w:val="001176E1"/>
    <w:rsid w:val="00121A8B"/>
    <w:rsid w:val="0015135D"/>
    <w:rsid w:val="001835A4"/>
    <w:rsid w:val="001C41FB"/>
    <w:rsid w:val="001D08DB"/>
    <w:rsid w:val="001D327F"/>
    <w:rsid w:val="001E19A5"/>
    <w:rsid w:val="00251757"/>
    <w:rsid w:val="002904FD"/>
    <w:rsid w:val="002A72FA"/>
    <w:rsid w:val="002B20EF"/>
    <w:rsid w:val="002C33C3"/>
    <w:rsid w:val="002D594E"/>
    <w:rsid w:val="002E1308"/>
    <w:rsid w:val="00354F14"/>
    <w:rsid w:val="0035681C"/>
    <w:rsid w:val="00397BD3"/>
    <w:rsid w:val="003B0F02"/>
    <w:rsid w:val="003E56B7"/>
    <w:rsid w:val="00414BF3"/>
    <w:rsid w:val="00426929"/>
    <w:rsid w:val="0042773D"/>
    <w:rsid w:val="00444C5F"/>
    <w:rsid w:val="00473AA5"/>
    <w:rsid w:val="00474F34"/>
    <w:rsid w:val="00475AFE"/>
    <w:rsid w:val="00495895"/>
    <w:rsid w:val="004D15B0"/>
    <w:rsid w:val="004E64AA"/>
    <w:rsid w:val="00507975"/>
    <w:rsid w:val="00524AAD"/>
    <w:rsid w:val="0053285C"/>
    <w:rsid w:val="00562BB1"/>
    <w:rsid w:val="006106C4"/>
    <w:rsid w:val="00620C33"/>
    <w:rsid w:val="0062562E"/>
    <w:rsid w:val="006A67DA"/>
    <w:rsid w:val="006C750C"/>
    <w:rsid w:val="006F0187"/>
    <w:rsid w:val="007152C3"/>
    <w:rsid w:val="00715BAD"/>
    <w:rsid w:val="0075229D"/>
    <w:rsid w:val="00767453"/>
    <w:rsid w:val="007727C3"/>
    <w:rsid w:val="00786151"/>
    <w:rsid w:val="00787D08"/>
    <w:rsid w:val="007A6B55"/>
    <w:rsid w:val="00873E34"/>
    <w:rsid w:val="008B5269"/>
    <w:rsid w:val="008D3777"/>
    <w:rsid w:val="0097175A"/>
    <w:rsid w:val="00977C63"/>
    <w:rsid w:val="009C7AF6"/>
    <w:rsid w:val="00A05558"/>
    <w:rsid w:val="00A2711C"/>
    <w:rsid w:val="00A30452"/>
    <w:rsid w:val="00A47A94"/>
    <w:rsid w:val="00A95590"/>
    <w:rsid w:val="00AA0CEA"/>
    <w:rsid w:val="00AA1264"/>
    <w:rsid w:val="00AC1253"/>
    <w:rsid w:val="00B012D0"/>
    <w:rsid w:val="00B414B2"/>
    <w:rsid w:val="00B4785C"/>
    <w:rsid w:val="00B50A91"/>
    <w:rsid w:val="00B51FA4"/>
    <w:rsid w:val="00BC1C84"/>
    <w:rsid w:val="00BC3872"/>
    <w:rsid w:val="00BE0AD6"/>
    <w:rsid w:val="00BE308B"/>
    <w:rsid w:val="00BF3531"/>
    <w:rsid w:val="00C12CDA"/>
    <w:rsid w:val="00C12FA4"/>
    <w:rsid w:val="00C23C17"/>
    <w:rsid w:val="00C42E48"/>
    <w:rsid w:val="00C45938"/>
    <w:rsid w:val="00C62546"/>
    <w:rsid w:val="00C80C85"/>
    <w:rsid w:val="00CA0251"/>
    <w:rsid w:val="00CD52F1"/>
    <w:rsid w:val="00CD631C"/>
    <w:rsid w:val="00CD70C0"/>
    <w:rsid w:val="00CE2052"/>
    <w:rsid w:val="00D8620A"/>
    <w:rsid w:val="00E04CAE"/>
    <w:rsid w:val="00EB2BA6"/>
    <w:rsid w:val="00EC3F53"/>
    <w:rsid w:val="00F24891"/>
    <w:rsid w:val="00F25459"/>
    <w:rsid w:val="00F55378"/>
    <w:rsid w:val="00F64539"/>
    <w:rsid w:val="00FE11F3"/>
    <w:rsid w:val="00FF1210"/>
    <w:rsid w:val="00FF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C0D86"/>
  <w15:chartTrackingRefBased/>
  <w15:docId w15:val="{A73510E0-9ADF-4055-ACA9-7139DF698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E1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15135D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15135D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AC1253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C1253"/>
    <w:rPr>
      <w:rFonts w:ascii="Calibri" w:hAnsi="Calibri" w:cs="Calibri"/>
      <w:noProof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2489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2489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24891"/>
    <w:rPr>
      <w:noProof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489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4891"/>
    <w:rPr>
      <w:b/>
      <w:bCs/>
      <w:noProof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24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24891"/>
    <w:rPr>
      <w:rFonts w:ascii="Segoe UI" w:hAnsi="Segoe UI" w:cs="Segoe UI"/>
      <w:noProof/>
      <w:sz w:val="18"/>
      <w:szCs w:val="18"/>
    </w:rPr>
  </w:style>
  <w:style w:type="paragraph" w:styleId="Revisin">
    <w:name w:val="Revision"/>
    <w:hidden/>
    <w:uiPriority w:val="99"/>
    <w:semiHidden/>
    <w:rsid w:val="00C12FA4"/>
    <w:pPr>
      <w:spacing w:after="0" w:line="240" w:lineRule="auto"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8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3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8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1F5A25-3326-3D42-98F7-205F5D700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Alicia Muro Pastor</cp:lastModifiedBy>
  <cp:revision>2</cp:revision>
  <cp:lastPrinted>2019-07-16T06:26:00Z</cp:lastPrinted>
  <dcterms:created xsi:type="dcterms:W3CDTF">2019-11-02T16:38:00Z</dcterms:created>
  <dcterms:modified xsi:type="dcterms:W3CDTF">2019-11-02T16:38:00Z</dcterms:modified>
</cp:coreProperties>
</file>